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Table S1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-59690</wp:posOffset>
                </wp:positionV>
                <wp:extent cx="7695565" cy="47758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95565" cy="47758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11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844"/>
                              <w:gridCol w:w="2126"/>
                              <w:gridCol w:w="636"/>
                              <w:gridCol w:w="567"/>
                              <w:gridCol w:w="709"/>
                              <w:gridCol w:w="992"/>
                              <w:gridCol w:w="567"/>
                              <w:gridCol w:w="567"/>
                              <w:gridCol w:w="567"/>
                              <w:gridCol w:w="567"/>
                              <w:gridCol w:w="709"/>
                              <w:gridCol w:w="992"/>
                              <w:gridCol w:w="709"/>
                              <w:gridCol w:w="567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44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38" w:type="dxa"/>
                                  <w:gridSpan w:val="6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 xml:space="preserve">M. laminarioides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North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 xml:space="preserve">M. laminarioides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Cent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44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 xml:space="preserve">Sit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(code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nH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US" w:eastAsia="es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π (.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US" w:eastAsia="es-CL"/>
                                    </w:rPr>
                                    <w:t>-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US" w:eastAsia="es-ES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priv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nH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US" w:eastAsia="es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π (.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US" w:eastAsia="es-CL"/>
                                    </w:rPr>
                                    <w:t>-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 xml:space="preserve">)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US" w:eastAsia="es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priv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4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Los Burro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(LBR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28°55´S, 71°31´W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10*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Puerto Oscuro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(POS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31°24´S, 71°36´W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19*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Maitencillo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(MAI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32°37´S, 71°38´W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23*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0.17 (0.10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0.03 (0.04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Matanz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(MAT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34°05´S, 71°58´W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20*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0.66 (0.07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0.14 (0.12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Pichilemu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(PMU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34°23´S, 72°01´W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23*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0.45 (0.1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0.24 (0.17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Constitució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(CON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35°19´S, 72°26´W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20*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Concepc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(CNC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36°31´S, 72°57´W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18*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0.41 (0.10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0.07 (0.08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Tiru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(TIR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37°38´S, 73°79´W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23*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0.30 (0.1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0.16 (0.13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Loberi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(LOB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38°39´S, 73°29´W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Nigu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(NIG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39°17´S, 73°13´W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Pilolcur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(PIL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39°40´S, 73°21´W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Pucatrihu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(PUC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40°32´S, 73°43´W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4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Chilo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(CHI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41°52´S, 71°01´W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0.6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(0.0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1.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(0.03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0.6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(0.0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0.3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(0.03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5.95pt;height:376.05pt;mso-wrap-distance-left:0pt;mso-wrap-distance-right:7.05pt;mso-wrap-distance-top:0pt;mso-wrap-distance-bottom:0pt;margin-top:-4.7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211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844"/>
                        <w:gridCol w:w="2126"/>
                        <w:gridCol w:w="636"/>
                        <w:gridCol w:w="567"/>
                        <w:gridCol w:w="709"/>
                        <w:gridCol w:w="992"/>
                        <w:gridCol w:w="567"/>
                        <w:gridCol w:w="567"/>
                        <w:gridCol w:w="567"/>
                        <w:gridCol w:w="567"/>
                        <w:gridCol w:w="709"/>
                        <w:gridCol w:w="992"/>
                        <w:gridCol w:w="709"/>
                        <w:gridCol w:w="567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844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r>
                          </w:p>
                        </w:tc>
                        <w:tc>
                          <w:tcPr>
                            <w:tcW w:w="4038" w:type="dxa"/>
                            <w:gridSpan w:val="6"/>
                            <w:tcBorders>
                              <w:top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 xml:space="preserve">M. laminarioides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North</w:t>
                            </w:r>
                          </w:p>
                        </w:tc>
                        <w:tc>
                          <w:tcPr>
                            <w:tcW w:w="4111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 xml:space="preserve">M. laminarioides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Cente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44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 xml:space="preserve">Site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(code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nH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H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US" w:eastAsia="es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π (.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US" w:eastAsia="es-CL"/>
                              </w:rPr>
                              <w:t>-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)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US" w:eastAsia="es-ES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riv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nH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H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US" w:eastAsia="es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π (.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US" w:eastAsia="es-CL"/>
                              </w:rPr>
                              <w:t>-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 xml:space="preserve">)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US" w:eastAsia="es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riv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4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Los Burro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(LBR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28°55´S, 71°31´W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10*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Puerto Oscuro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(POS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31°24´S, 71°36´W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19*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Maitencillo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(MAI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32°37´S, 71°38´W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23*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0.17 (0.10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0.03 (0.04)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Matanz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(MAT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34°05´S, 71°58´W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20*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0.66 (0.07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0.14 (0.12)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Pichilemu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(PMU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34°23´S, 72°01´W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23*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0.45 (0.12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0.24 (0.17)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Constitució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(CON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35°19´S, 72°26´W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20*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Concepc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(CNC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36°31´S, 72°57´W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18*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0.41 (0.10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0.07 (0.08)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Tiru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(TIR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37°38´S, 73°79´W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23*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0.30 (0.11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0.16 (0.13)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Loberi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(LOB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38°39´S, 73°29´W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Nigu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(NIG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39°17´S, 73°13´W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Pilolcur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(PIL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39°40´S, 73°21´W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Pucatrihu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(PUC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40°32´S, 73°43´W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4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Chilo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(CHI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41°52´S, 71°01´W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0.6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(0.03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1.0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(0.03)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0.6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(0.05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0.3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(0.03)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sectPr>
          <w:type w:val="nextPage"/>
          <w:pgSz w:orient="landscape" w:w="15840" w:h="12240"/>
          <w:pgMar w:left="1417" w:right="1417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ntinued.</w:t>
      </w:r>
    </w:p>
    <w:tbl>
      <w:tblPr>
        <w:tblW w:w="1268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4"/>
        <w:gridCol w:w="2126"/>
        <w:gridCol w:w="709"/>
        <w:gridCol w:w="636"/>
        <w:gridCol w:w="709"/>
        <w:gridCol w:w="992"/>
        <w:gridCol w:w="709"/>
        <w:gridCol w:w="567"/>
        <w:gridCol w:w="709"/>
        <w:gridCol w:w="708"/>
        <w:gridCol w:w="709"/>
        <w:gridCol w:w="992"/>
        <w:gridCol w:w="709"/>
        <w:gridCol w:w="567"/>
      </w:tblGrid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bottom w:val="doub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doub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</w:r>
          </w:p>
        </w:tc>
        <w:tc>
          <w:tcPr>
            <w:tcW w:w="4322" w:type="dxa"/>
            <w:gridSpan w:val="6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s-CL"/>
              </w:rPr>
              <w:t xml:space="preserve">M. laminarioide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South</w:t>
            </w:r>
          </w:p>
        </w:tc>
        <w:tc>
          <w:tcPr>
            <w:tcW w:w="4394" w:type="dxa"/>
            <w:gridSpan w:val="6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s-CL"/>
              </w:rPr>
              <w:t>M. membranacea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doub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 xml:space="preserve">Sit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(code)</w:t>
            </w:r>
          </w:p>
        </w:tc>
        <w:tc>
          <w:tcPr>
            <w:tcW w:w="2126" w:type="dxa"/>
            <w:tcBorders>
              <w:top w:val="doub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Position</w:t>
            </w:r>
          </w:p>
        </w:tc>
        <w:tc>
          <w:tcPr>
            <w:tcW w:w="709" w:type="dxa"/>
            <w:tcBorders>
              <w:top w:val="doub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N</w:t>
            </w:r>
          </w:p>
        </w:tc>
        <w:tc>
          <w:tcPr>
            <w:tcW w:w="636" w:type="dxa"/>
            <w:tcBorders>
              <w:top w:val="doub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nH</w:t>
            </w:r>
          </w:p>
        </w:tc>
        <w:tc>
          <w:tcPr>
            <w:tcW w:w="709" w:type="dxa"/>
            <w:tcBorders>
              <w:top w:val="doub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a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π (.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s-CL"/>
              </w:rPr>
              <w:t>-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 xml:space="preserve"> a</w:t>
            </w:r>
          </w:p>
        </w:tc>
        <w:tc>
          <w:tcPr>
            <w:tcW w:w="709" w:type="dxa"/>
            <w:tcBorders>
              <w:top w:val="doub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priv</w:t>
            </w:r>
          </w:p>
        </w:tc>
        <w:tc>
          <w:tcPr>
            <w:tcW w:w="567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S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N</w:t>
            </w:r>
          </w:p>
        </w:tc>
        <w:tc>
          <w:tcPr>
            <w:tcW w:w="708" w:type="dxa"/>
            <w:tcBorders>
              <w:top w:val="doub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nH</w:t>
            </w:r>
          </w:p>
        </w:tc>
        <w:tc>
          <w:tcPr>
            <w:tcW w:w="709" w:type="dxa"/>
            <w:tcBorders>
              <w:top w:val="doub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a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π (.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s-CL"/>
              </w:rPr>
              <w:t>-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 xml:space="preserve">)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a</w:t>
            </w:r>
          </w:p>
        </w:tc>
        <w:tc>
          <w:tcPr>
            <w:tcW w:w="709" w:type="dxa"/>
            <w:tcBorders>
              <w:top w:val="doub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priv</w:t>
            </w:r>
          </w:p>
        </w:tc>
        <w:tc>
          <w:tcPr>
            <w:tcW w:w="567" w:type="dxa"/>
            <w:tcBorders>
              <w:top w:val="doub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Los Burro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(LBR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28°55´S, 71°31´W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Puerto Oscur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(POS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31°24´S, 71°36´W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.13 (0.1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.02 (0.0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Maitencill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(MAI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32°37´S, 71°38´W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Matanz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(MAT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34°05´S, 71°58´W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.68 (0.0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.15 (0.0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Pichilem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(PMU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34°23´S, 72°01´W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5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.58 (0.0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.11 (0.0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Constituc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(CON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35°19´S, 72°26´W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.76 (0.1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.17 (0.0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Concepció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(CNC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36°31´S, 72°57´W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.75 (0.0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.39 (0.0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Tiru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(TIR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37°38´S, 73°79´W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.52 (0.2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.25 (0.1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Lober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(LOB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38°39´S, 73°29´W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1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.26 (0.1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.05 (0.0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Nig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(NIG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39°17´S, 73°13´W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17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.52 (0.1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.98 (2.3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.62 (0.1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.12 (0.0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Pilolcur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(PI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39°40´S, 73°21´W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21*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.76 (0.0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.20 (0.1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.28 (0.1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.05 (0.0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Pucatrih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(PUC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40°32´S, 73°43´W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20*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.56 (0.0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.11 (0.1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Chilo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(CHI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41°52´S, 71°01´W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20*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.60 (0.0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.12 (0.10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1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CL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9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0.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(0.02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0.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(0.02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14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0.78 (0.03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0.40 (0.02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19</w:t>
            </w:r>
          </w:p>
        </w:tc>
      </w:tr>
    </w:tbl>
    <w:p>
      <w:pPr>
        <w:sectPr>
          <w:type w:val="nextPage"/>
          <w:pgSz w:orient="landscape" w:w="15840" w:h="12240"/>
          <w:pgMar w:left="1417" w:right="1417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ntinued.</w:t>
      </w:r>
    </w:p>
    <w:tbl>
      <w:tblPr>
        <w:tblW w:w="1240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3"/>
        <w:gridCol w:w="2126"/>
        <w:gridCol w:w="556"/>
        <w:gridCol w:w="653"/>
        <w:gridCol w:w="764"/>
        <w:gridCol w:w="992"/>
        <w:gridCol w:w="709"/>
        <w:gridCol w:w="567"/>
        <w:gridCol w:w="567"/>
        <w:gridCol w:w="567"/>
        <w:gridCol w:w="709"/>
        <w:gridCol w:w="992"/>
        <w:gridCol w:w="709"/>
        <w:gridCol w:w="709"/>
      </w:tblGrid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bottom w:val="doub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doub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</w:r>
          </w:p>
        </w:tc>
        <w:tc>
          <w:tcPr>
            <w:tcW w:w="4241" w:type="dxa"/>
            <w:gridSpan w:val="6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bookmarkStart w:id="0" w:name="_Hlk52798360"/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s-CL"/>
              </w:rPr>
              <w:t xml:space="preserve">M.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sp. 1</w:t>
            </w:r>
            <w:bookmarkEnd w:id="0"/>
          </w:p>
        </w:tc>
        <w:tc>
          <w:tcPr>
            <w:tcW w:w="4253" w:type="dxa"/>
            <w:gridSpan w:val="6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s-CL"/>
              </w:rPr>
              <w:t xml:space="preserve">As. disciplinalis </w:t>
            </w:r>
          </w:p>
        </w:tc>
      </w:tr>
      <w:tr>
        <w:trPr>
          <w:trHeight w:val="429" w:hRule="atLeast"/>
        </w:trPr>
        <w:tc>
          <w:tcPr>
            <w:tcW w:w="1783" w:type="dxa"/>
            <w:tcBorders>
              <w:top w:val="doub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 xml:space="preserve">Site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(code)</w:t>
            </w:r>
          </w:p>
        </w:tc>
        <w:tc>
          <w:tcPr>
            <w:tcW w:w="2126" w:type="dxa"/>
            <w:tcBorders>
              <w:top w:val="doub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Position</w:t>
            </w:r>
          </w:p>
        </w:tc>
        <w:tc>
          <w:tcPr>
            <w:tcW w:w="556" w:type="dxa"/>
            <w:tcBorders>
              <w:top w:val="doub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N</w:t>
            </w:r>
          </w:p>
        </w:tc>
        <w:tc>
          <w:tcPr>
            <w:tcW w:w="653" w:type="dxa"/>
            <w:tcBorders>
              <w:top w:val="doub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nH</w:t>
            </w:r>
          </w:p>
        </w:tc>
        <w:tc>
          <w:tcPr>
            <w:tcW w:w="764" w:type="dxa"/>
            <w:tcBorders>
              <w:top w:val="doub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a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π (.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s-CL"/>
              </w:rPr>
              <w:t>-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 xml:space="preserve"> a</w:t>
            </w:r>
          </w:p>
        </w:tc>
        <w:tc>
          <w:tcPr>
            <w:tcW w:w="709" w:type="dxa"/>
            <w:tcBorders>
              <w:top w:val="doub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priv</w:t>
            </w:r>
          </w:p>
        </w:tc>
        <w:tc>
          <w:tcPr>
            <w:tcW w:w="567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S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N</w:t>
            </w:r>
          </w:p>
        </w:tc>
        <w:tc>
          <w:tcPr>
            <w:tcW w:w="567" w:type="dxa"/>
            <w:tcBorders>
              <w:top w:val="doub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nH</w:t>
            </w:r>
          </w:p>
        </w:tc>
        <w:tc>
          <w:tcPr>
            <w:tcW w:w="709" w:type="dxa"/>
            <w:tcBorders>
              <w:top w:val="doub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a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π (.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s-CL"/>
              </w:rPr>
              <w:t>-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 xml:space="preserve">)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a</w:t>
            </w:r>
          </w:p>
        </w:tc>
        <w:tc>
          <w:tcPr>
            <w:tcW w:w="709" w:type="dxa"/>
            <w:tcBorders>
              <w:top w:val="doub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priv</w:t>
            </w:r>
          </w:p>
        </w:tc>
        <w:tc>
          <w:tcPr>
            <w:tcW w:w="709" w:type="dxa"/>
            <w:tcBorders>
              <w:top w:val="doub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S</w:t>
            </w:r>
          </w:p>
        </w:tc>
      </w:tr>
      <w:tr>
        <w:trPr>
          <w:trHeight w:val="549" w:hRule="atLeast"/>
        </w:trPr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Los Burro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(LBR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28°55´S, 71°31´W</w:t>
            </w:r>
          </w:p>
        </w:tc>
        <w:tc>
          <w:tcPr>
            <w:tcW w:w="5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</w:tr>
      <w:tr>
        <w:trPr>
          <w:trHeight w:val="561" w:hRule="atLeast"/>
        </w:trPr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Puerto Oscur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(POS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31°24´S, 71°36´W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Maitencill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(MAI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32°37´S, 71°38´W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.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(0.2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(0.0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Matanz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(MAT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34°05´S, 71°58´W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.13 (0.1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.02 (0.0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Pichilem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(PMU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34°23´S, 72°01´W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.44 (0.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.08 (0.0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Constitució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(CON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35°19´S, 72°26´W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.54 (0.1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.10 (0.0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Concepc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(CNC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36°31´S, 72°57´W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Tiru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(TIR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37°38´S, 73°79´W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.26 (0.1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.05 (0.0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Lober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(LOB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38°39´S, 73°29´W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Nig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(NIG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39°17´S, 73°13´W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.26 (0.1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.05 (0.0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Pilolcur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(PI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39°40´S, 73°21´W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.30 (0.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.05 (0.0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Pucatrih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(PUC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40°32´S, 73°43´W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Chilo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(CHI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41°52´S, 71°01´W</w:t>
            </w:r>
          </w:p>
        </w:tc>
        <w:tc>
          <w:tcPr>
            <w:tcW w:w="5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.46 (0.1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.08 (0.02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9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CL"/>
              </w:rPr>
              <w:t>0.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CL"/>
              </w:rPr>
              <w:t>(0.03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CL"/>
              </w:rPr>
              <w:t>0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CL"/>
              </w:rPr>
              <w:t>(0.04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L"/>
              </w:rPr>
              <w:t>14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CL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CL"/>
              </w:rPr>
              <w:t>0.56 (0.04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CL"/>
              </w:rPr>
              <w:t>0.36 (0.04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CL"/>
              </w:rPr>
              <w:t>13</w:t>
            </w:r>
          </w:p>
        </w:tc>
      </w:tr>
    </w:tbl>
    <w:p>
      <w:pPr>
        <w:sectPr>
          <w:type w:val="nextPage"/>
          <w:pgSz w:orient="landscape" w:w="15840" w:h="12240"/>
          <w:pgMar w:left="1417" w:right="1417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ntinued.</w:t>
      </w:r>
    </w:p>
    <w:tbl>
      <w:tblPr>
        <w:tblW w:w="1240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3"/>
        <w:gridCol w:w="2126"/>
        <w:gridCol w:w="556"/>
        <w:gridCol w:w="653"/>
        <w:gridCol w:w="764"/>
        <w:gridCol w:w="992"/>
        <w:gridCol w:w="709"/>
        <w:gridCol w:w="567"/>
        <w:gridCol w:w="567"/>
        <w:gridCol w:w="709"/>
        <w:gridCol w:w="709"/>
        <w:gridCol w:w="992"/>
        <w:gridCol w:w="709"/>
        <w:gridCol w:w="567"/>
      </w:tblGrid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bottom w:val="doub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doub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</w:r>
          </w:p>
        </w:tc>
        <w:tc>
          <w:tcPr>
            <w:tcW w:w="4241" w:type="dxa"/>
            <w:gridSpan w:val="6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s-CL"/>
              </w:rPr>
              <w:t>Ah. vermicularis</w:t>
            </w:r>
          </w:p>
        </w:tc>
        <w:tc>
          <w:tcPr>
            <w:tcW w:w="4253" w:type="dxa"/>
            <w:gridSpan w:val="6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s-CL"/>
              </w:rPr>
              <w:t xml:space="preserve">Ah.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sp. 2</w:t>
            </w:r>
          </w:p>
        </w:tc>
      </w:tr>
      <w:tr>
        <w:trPr>
          <w:trHeight w:val="277" w:hRule="atLeast"/>
        </w:trPr>
        <w:tc>
          <w:tcPr>
            <w:tcW w:w="1783" w:type="dxa"/>
            <w:tcBorders>
              <w:top w:val="doub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 xml:space="preserve">Site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(code)</w:t>
            </w:r>
          </w:p>
        </w:tc>
        <w:tc>
          <w:tcPr>
            <w:tcW w:w="2126" w:type="dxa"/>
            <w:tcBorders>
              <w:top w:val="doub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Position</w:t>
            </w:r>
          </w:p>
        </w:tc>
        <w:tc>
          <w:tcPr>
            <w:tcW w:w="556" w:type="dxa"/>
            <w:tcBorders>
              <w:top w:val="doub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N</w:t>
            </w:r>
          </w:p>
        </w:tc>
        <w:tc>
          <w:tcPr>
            <w:tcW w:w="653" w:type="dxa"/>
            <w:tcBorders>
              <w:top w:val="doub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nH</w:t>
            </w:r>
          </w:p>
        </w:tc>
        <w:tc>
          <w:tcPr>
            <w:tcW w:w="764" w:type="dxa"/>
            <w:tcBorders>
              <w:top w:val="doub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a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π (.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s-CL"/>
              </w:rPr>
              <w:t>-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 xml:space="preserve"> a</w:t>
            </w:r>
          </w:p>
        </w:tc>
        <w:tc>
          <w:tcPr>
            <w:tcW w:w="709" w:type="dxa"/>
            <w:tcBorders>
              <w:top w:val="doub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priv</w:t>
            </w:r>
          </w:p>
        </w:tc>
        <w:tc>
          <w:tcPr>
            <w:tcW w:w="567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S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N</w:t>
            </w:r>
          </w:p>
        </w:tc>
        <w:tc>
          <w:tcPr>
            <w:tcW w:w="709" w:type="dxa"/>
            <w:tcBorders>
              <w:top w:val="doub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nH</w:t>
            </w:r>
          </w:p>
        </w:tc>
        <w:tc>
          <w:tcPr>
            <w:tcW w:w="709" w:type="dxa"/>
            <w:tcBorders>
              <w:top w:val="doub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a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π (.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s-CL"/>
              </w:rPr>
              <w:t>-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 xml:space="preserve">)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a</w:t>
            </w:r>
          </w:p>
        </w:tc>
        <w:tc>
          <w:tcPr>
            <w:tcW w:w="709" w:type="dxa"/>
            <w:tcBorders>
              <w:top w:val="doub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priv</w:t>
            </w:r>
          </w:p>
        </w:tc>
        <w:tc>
          <w:tcPr>
            <w:tcW w:w="567" w:type="dxa"/>
            <w:tcBorders>
              <w:top w:val="doub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CL"/>
              </w:rPr>
              <w:t>S</w:t>
            </w:r>
          </w:p>
        </w:tc>
      </w:tr>
      <w:tr>
        <w:trPr>
          <w:trHeight w:val="549" w:hRule="atLeast"/>
        </w:trPr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Los Burro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(LBR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28°55´S, 71°31´W</w:t>
            </w:r>
          </w:p>
        </w:tc>
        <w:tc>
          <w:tcPr>
            <w:tcW w:w="5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</w:tr>
      <w:tr>
        <w:trPr>
          <w:trHeight w:val="561" w:hRule="atLeast"/>
        </w:trPr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Puerto Oscur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(POS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31°24´S, 71°36´W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.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(0.1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.07 (0.0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Maitencill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(MAI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32°37´S, 71°38´W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.82 (0.0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.30 (0.0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Matanz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(MAT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34°05´S, 71°58´W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5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Pichilem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(PMU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34°23´S, 72°01´W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Constitució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(CON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35°19´S, 72°26´W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4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.14 (0.1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  <w:t>0.05 (0.0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Concepció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(CNC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36°31´S, 72°57´W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4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.14 (0.1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  <w:t>0.03 (0.0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Tiru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(TIR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37°38´S, 73°79´W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5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.26 (0.1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  <w:t>0.14 (0.9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Lober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(LOB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38°39´S, 73°29´W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3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Nig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(NIG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39°17´S, 73°13´W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3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.76 (0.0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  <w:t>0.64 (0.0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Pilolcur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(PI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39°40´S, 73°21´W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5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.34 (0.1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  <w:t>0.06 (0.0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Pucatrih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(PUC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40°32´S, 73°43´W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4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.40 (0.1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  <w:t>0.11 (0.0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Chiloé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(CHI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41°52´S, 71°01´W</w:t>
            </w:r>
          </w:p>
        </w:tc>
        <w:tc>
          <w:tcPr>
            <w:tcW w:w="5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3</w:t>
            </w:r>
          </w:p>
        </w:tc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7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.51 (0.0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  <w:t>0.89 (0.01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55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2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.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(0.02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  <w:t>0.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  <w:t>(0.03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3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.61 (0.09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0.22 (0.04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egoe UI">
    <w:charset w:val="00"/>
    <w:family w:val="swiss"/>
    <w:pitch w:val="variable"/>
  </w:font>
  <w:font w:name="TimesNewRomanPSMT">
    <w:altName w:val="Yu Gothic"/>
    <w:charset w:val="80"/>
    <w:family w:val="auto"/>
    <w:pitch w:val="default"/>
  </w:font>
  <w:font w:name="TimesNewRomanPS-ItalicMT">
    <w:altName w:val="Times New Roman"/>
    <w:charset w:val="00"/>
    <w:family w:val="roma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C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Segoe UI" w:hAnsi="Segoe UI" w:eastAsia="Calibri" w:cs="Segoe UI"/>
      <w:kern w:val="0"/>
      <w:sz w:val="18"/>
      <w:szCs w:val="18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Times New Roman"/>
      <w:kern w:val="0"/>
      <w:sz w:val="20"/>
      <w:szCs w:val="20"/>
    </w:rPr>
  </w:style>
  <w:style w:type="character" w:styleId="AsuntodelcomentarioCar">
    <w:name w:val="Asunto del comentario Car"/>
    <w:qFormat/>
    <w:rPr>
      <w:rFonts w:ascii="Calibri" w:hAnsi="Calibri" w:eastAsia="Calibri" w:cs="Times New Roman"/>
      <w:b/>
      <w:bCs/>
      <w:kern w:val="0"/>
      <w:sz w:val="20"/>
      <w:szCs w:val="20"/>
    </w:rPr>
  </w:style>
  <w:style w:type="character" w:styleId="Fontstyle01">
    <w:name w:val="fontstyle01"/>
    <w:qFormat/>
    <w:rPr>
      <w:rFonts w:ascii="TimesNewRomanPSMT;Yu Gothic" w:hAnsi="TimesNewRomanPSMT;Yu Gothic" w:cs="TimesNewRomanPSMT;Yu Gothic"/>
      <w:b w:val="false"/>
      <w:bCs w:val="false"/>
      <w:i w:val="false"/>
      <w:iCs w:val="false"/>
      <w:color w:val="000000"/>
      <w:sz w:val="24"/>
      <w:szCs w:val="24"/>
    </w:rPr>
  </w:style>
  <w:style w:type="character" w:styleId="Fontstyle21">
    <w:name w:val="fontstyle21"/>
    <w:qFormat/>
    <w:rPr>
      <w:rFonts w:ascii="TimesNewRomanPS-ItalicMT;Times New Roman" w:hAnsi="TimesNewRomanPS-ItalicMT;Times New Roman" w:cs="TimesNewRomanPS-ItalicMT;Times New Roman"/>
      <w:b w:val="false"/>
      <w:bCs w:val="false"/>
      <w:i/>
      <w:iCs/>
      <w:color w:val="000000"/>
      <w:sz w:val="24"/>
      <w:szCs w:val="24"/>
    </w:rPr>
  </w:style>
  <w:style w:type="character" w:styleId="Fontstyle31">
    <w:name w:val="fontstyle31"/>
    <w:qFormat/>
    <w:rPr>
      <w:rFonts w:ascii="Cambria" w:hAnsi="Cambria" w:cs="Cambria"/>
      <w:b w:val="false"/>
      <w:bCs w:val="false"/>
      <w:i w:val="false"/>
      <w:iCs w:val="false"/>
      <w:color w:val="000000"/>
      <w:sz w:val="24"/>
      <w:szCs w:val="24"/>
    </w:rPr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C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7T17:34:00Z</dcterms:created>
  <dc:creator>Javiera Valentina Sánchez López</dc:creator>
  <dc:description/>
  <cp:keywords/>
  <dc:language>en-US</dc:language>
  <cp:lastModifiedBy>Microsoft Office User</cp:lastModifiedBy>
  <dcterms:modified xsi:type="dcterms:W3CDTF">2024-02-26T12:01:00Z</dcterms:modified>
  <cp:revision>6</cp:revision>
  <dc:subject/>
  <dc:title/>
</cp:coreProperties>
</file>